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578" w:rsidRPr="007851F7" w:rsidRDefault="005674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EC1697" w:rsidRPr="007851F7">
        <w:rPr>
          <w:rFonts w:ascii="Times New Roman" w:hAnsi="Times New Roman" w:cs="Times New Roman"/>
          <w:b/>
          <w:sz w:val="24"/>
          <w:szCs w:val="24"/>
        </w:rPr>
        <w:t xml:space="preserve">1: Details on 35 select </w:t>
      </w:r>
      <w:r w:rsidR="00A7695C" w:rsidRPr="007851F7">
        <w:rPr>
          <w:rFonts w:ascii="Times New Roman" w:hAnsi="Times New Roman" w:cs="Times New Roman"/>
          <w:b/>
          <w:sz w:val="24"/>
          <w:szCs w:val="24"/>
        </w:rPr>
        <w:t xml:space="preserve">chickpea inbred genotypes used in the study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4112"/>
        <w:gridCol w:w="991"/>
        <w:gridCol w:w="1276"/>
        <w:gridCol w:w="1703"/>
        <w:gridCol w:w="4034"/>
      </w:tblGrid>
      <w:tr w:rsidR="00D06BBC" w:rsidRPr="00EC1697" w:rsidTr="00F81273">
        <w:trPr>
          <w:trHeight w:val="26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enotype 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digree/parentag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ket clas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igi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ecies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eatures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erti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87TH186/ICC 14198 × FLIP 82-150C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D06BBC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 w:rsidR="00B950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ought susceptible</w:t>
            </w:r>
          </w:p>
        </w:tc>
      </w:tr>
      <w:tr w:rsidR="00D06BBC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06BBC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B9505D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usceptible to </w:t>
            </w:r>
            <w:r w:rsidRPr="00B950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Fusar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lt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jerie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94TH71/FLIP 87-59 C × UC 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ought susceptible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1431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 1260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t tolerant</w:t>
            </w:r>
          </w:p>
        </w:tc>
      </w:tr>
      <w:tr w:rsidR="00D06BBC" w:rsidRPr="00EC1697" w:rsidTr="00F81273">
        <w:trPr>
          <w:trHeight w:val="26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1496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 1292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otrytis</w:t>
            </w: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rey mould resistant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 188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 1506-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 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ought susceptible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 28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 223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ought susceptible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3137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 3659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a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sceptible</w:t>
            </w:r>
            <w:r w:rsidR="00D06BBC"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o </w:t>
            </w:r>
            <w:proofErr w:type="spellStart"/>
            <w:r w:rsidR="00D06BBC"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Helicoverpa</w:t>
            </w:r>
            <w:proofErr w:type="spellEnd"/>
            <w:r w:rsidR="00D06BBC"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D06BBC"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rmigera</w:t>
            </w:r>
            <w:proofErr w:type="spellEnd"/>
          </w:p>
        </w:tc>
      </w:tr>
      <w:tr w:rsidR="00D06BBC" w:rsidRPr="00EC1697" w:rsidTr="00F81273">
        <w:trPr>
          <w:trHeight w:val="243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4958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GC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D06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rought tolerant genotype found promising in Ethiopia, Kenya and India; 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506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 3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sistant to </w:t>
            </w:r>
            <w:proofErr w:type="spellStart"/>
            <w:r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Helicoverpa</w:t>
            </w:r>
            <w:proofErr w:type="spellEnd"/>
            <w:r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7124A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rmigera</w:t>
            </w:r>
            <w:proofErr w:type="spellEnd"/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 6263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C 1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ussia &amp; CIS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t sensitive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 8261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C 2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rke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onor </w:t>
            </w:r>
            <w:r w:rsidR="00D06BBC"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ent for drought related root traits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 99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 8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xic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content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V 00108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G 9216 x ICCV 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elite line identified and released in Tanzania and Kenya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V 03312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D06BBC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V 04112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X-970047-BP-BP-P72-BP-B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RS population development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V 04516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 1069 x NEC 138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B resistant line tolerant to </w:t>
            </w: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ssar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ace</w:t>
            </w:r>
          </w:p>
        </w:tc>
      </w:tr>
      <w:tr w:rsidR="00D06BBC" w:rsidRPr="00EC1697" w:rsidTr="00F81273">
        <w:trPr>
          <w:trHeight w:val="28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 0553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nt G-114 x ICC 39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pping pop. ABR, BGM, FW</w:t>
            </w:r>
          </w:p>
        </w:tc>
      </w:tr>
      <w:tr w:rsidR="00D06BBC" w:rsidRPr="00EC1697" w:rsidTr="00F81273">
        <w:trPr>
          <w:trHeight w:val="7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 10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 1231 × P 1265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dely adapted drought tolerant cultivar found promising in India and Kenya</w:t>
            </w:r>
          </w:p>
        </w:tc>
      </w:tr>
      <w:tr w:rsidR="00D06BBC" w:rsidRPr="00EC1697" w:rsidTr="00F81273">
        <w:trPr>
          <w:trHeight w:val="7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ICCV 97105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V 10 × GL 7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RISA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elite line identified and released in Tanzania and ready for release in Kenya</w:t>
            </w:r>
          </w:p>
        </w:tc>
      </w:tr>
      <w:tr w:rsidR="00D06BBC" w:rsidRPr="00EC1697" w:rsidTr="00F81273">
        <w:trPr>
          <w:trHeight w:val="26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G 72933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D06BBC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 w:rsidR="00B950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eticulatum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C1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elicoverpa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sistant</w:t>
            </w:r>
          </w:p>
        </w:tc>
      </w:tr>
      <w:tr w:rsidR="00D06BBC" w:rsidRPr="00EC1697" w:rsidTr="00F81273">
        <w:trPr>
          <w:trHeight w:val="26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G 72953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rke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D06BBC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 w:rsidR="00B950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eticulatum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C16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elicoverpa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sistant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LC 3279R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eeding line/Cultiva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7124A4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onor parent for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schochyta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light resistance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JAKI 9218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ICCC 37 × GW 517) × ICCV 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cultivar in central and southern India</w:t>
            </w:r>
          </w:p>
        </w:tc>
      </w:tr>
      <w:tr w:rsidR="00D06BBC" w:rsidRPr="00EC1697" w:rsidTr="00F81273">
        <w:trPr>
          <w:trHeight w:val="7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JG 11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ule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-5 × </w:t>
            </w: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rsingpur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old) × ICCC 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cultivar in southern India and also performing well in Kenya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JG 130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C 42 × BG 25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cultivars from central India</w:t>
            </w:r>
          </w:p>
        </w:tc>
      </w:tr>
      <w:tr w:rsidR="00D06BBC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JG 16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CCC 42 × ICCV 88506) × (KPG 59 × JK7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BBC" w:rsidRPr="00D06BBC" w:rsidRDefault="00B9505D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BBC" w:rsidRPr="00EC1697" w:rsidRDefault="00D06BBC" w:rsidP="00EC1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mer-preferred cultivar in northern and central India</w:t>
            </w:r>
          </w:p>
        </w:tc>
      </w:tr>
      <w:tr w:rsidR="007124A4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G 62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B9505D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124A4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G 74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124A4" w:rsidRPr="00EC1697" w:rsidTr="00F81273">
        <w:trPr>
          <w:trHeight w:val="5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AK 2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CCV 2 × </w:t>
            </w: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rutato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77) × ICC 73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l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B9505D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rly maturity with high yield and resistant to 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Fusarium </w:t>
            </w: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t</w:t>
            </w:r>
          </w:p>
        </w:tc>
      </w:tr>
      <w:tr w:rsidR="007124A4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b</w:t>
            </w:r>
            <w:proofErr w:type="spellEnd"/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7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B9505D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124A4" w:rsidRPr="00EC1697" w:rsidTr="00F81273">
        <w:trPr>
          <w:trHeight w:val="25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I 489777 </w:t>
            </w:r>
          </w:p>
        </w:tc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rke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7124A4" w:rsidP="00B9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 w:rsidR="00B950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reticulatum</w:t>
            </w:r>
            <w:proofErr w:type="spellEnd"/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esistant to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Helicoverpa</w:t>
            </w:r>
            <w:proofErr w:type="spellEnd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armigera</w:t>
            </w:r>
            <w:proofErr w:type="spellEnd"/>
          </w:p>
        </w:tc>
      </w:tr>
      <w:tr w:rsidR="007124A4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jay</w:t>
            </w:r>
          </w:p>
        </w:tc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24A4" w:rsidRPr="00D06BBC" w:rsidRDefault="00B9505D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124A4" w:rsidRPr="00EC1697" w:rsidTr="00F81273">
        <w:trPr>
          <w:trHeight w:val="31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C1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R 315</w:t>
            </w: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s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24A4" w:rsidRPr="00EC1697" w:rsidRDefault="00B9505D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.</w:t>
            </w:r>
            <w:r w:rsidRPr="00D06B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 xml:space="preserve"> arietinum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24A4" w:rsidRPr="00EC1697" w:rsidRDefault="007124A4" w:rsidP="00712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sistant to </w:t>
            </w:r>
            <w:r w:rsidRPr="00F812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Fusar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lt</w:t>
            </w:r>
          </w:p>
        </w:tc>
      </w:tr>
    </w:tbl>
    <w:p w:rsidR="00EC1697" w:rsidRPr="00A7695C" w:rsidRDefault="00EC1697">
      <w:pPr>
        <w:rPr>
          <w:rFonts w:ascii="Times New Roman" w:hAnsi="Times New Roman" w:cs="Times New Roman"/>
          <w:sz w:val="24"/>
          <w:szCs w:val="24"/>
        </w:rPr>
      </w:pPr>
    </w:p>
    <w:sectPr w:rsidR="00EC1697" w:rsidRPr="00A7695C" w:rsidSect="00EC16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97"/>
    <w:rsid w:val="000049B6"/>
    <w:rsid w:val="00022692"/>
    <w:rsid w:val="00030153"/>
    <w:rsid w:val="00091CF5"/>
    <w:rsid w:val="000B3ECD"/>
    <w:rsid w:val="000B6B6E"/>
    <w:rsid w:val="000E427E"/>
    <w:rsid w:val="00110E92"/>
    <w:rsid w:val="00113C55"/>
    <w:rsid w:val="001353BD"/>
    <w:rsid w:val="00137153"/>
    <w:rsid w:val="001373A1"/>
    <w:rsid w:val="001644E8"/>
    <w:rsid w:val="001673AC"/>
    <w:rsid w:val="00184304"/>
    <w:rsid w:val="001921B6"/>
    <w:rsid w:val="001A3AA5"/>
    <w:rsid w:val="001A6694"/>
    <w:rsid w:val="001B430D"/>
    <w:rsid w:val="002053C4"/>
    <w:rsid w:val="00206240"/>
    <w:rsid w:val="00216A21"/>
    <w:rsid w:val="00221405"/>
    <w:rsid w:val="00246662"/>
    <w:rsid w:val="00250A61"/>
    <w:rsid w:val="00253B08"/>
    <w:rsid w:val="00271445"/>
    <w:rsid w:val="00272B93"/>
    <w:rsid w:val="002815A4"/>
    <w:rsid w:val="002B209E"/>
    <w:rsid w:val="002B74FD"/>
    <w:rsid w:val="002C774B"/>
    <w:rsid w:val="002D22E6"/>
    <w:rsid w:val="002D3DD5"/>
    <w:rsid w:val="002E0142"/>
    <w:rsid w:val="002F1D17"/>
    <w:rsid w:val="0030143D"/>
    <w:rsid w:val="00313817"/>
    <w:rsid w:val="003270CA"/>
    <w:rsid w:val="00334574"/>
    <w:rsid w:val="00340932"/>
    <w:rsid w:val="00347CFB"/>
    <w:rsid w:val="00363DF8"/>
    <w:rsid w:val="00372AA7"/>
    <w:rsid w:val="0038218D"/>
    <w:rsid w:val="003846FB"/>
    <w:rsid w:val="003A079A"/>
    <w:rsid w:val="003A2969"/>
    <w:rsid w:val="003A5498"/>
    <w:rsid w:val="003A5AFD"/>
    <w:rsid w:val="003A758E"/>
    <w:rsid w:val="003C14DA"/>
    <w:rsid w:val="003D0561"/>
    <w:rsid w:val="003E74F7"/>
    <w:rsid w:val="003F5765"/>
    <w:rsid w:val="003F5D39"/>
    <w:rsid w:val="003F601D"/>
    <w:rsid w:val="00401148"/>
    <w:rsid w:val="00407930"/>
    <w:rsid w:val="00424190"/>
    <w:rsid w:val="00426DD3"/>
    <w:rsid w:val="00467CBF"/>
    <w:rsid w:val="004B54E1"/>
    <w:rsid w:val="004B6663"/>
    <w:rsid w:val="004B681C"/>
    <w:rsid w:val="004C5AB1"/>
    <w:rsid w:val="004D1837"/>
    <w:rsid w:val="005261FF"/>
    <w:rsid w:val="0056745F"/>
    <w:rsid w:val="00590C29"/>
    <w:rsid w:val="005B7340"/>
    <w:rsid w:val="005D00AC"/>
    <w:rsid w:val="005F1C0B"/>
    <w:rsid w:val="005F4DB1"/>
    <w:rsid w:val="0061330F"/>
    <w:rsid w:val="006171A0"/>
    <w:rsid w:val="00621E0E"/>
    <w:rsid w:val="00626453"/>
    <w:rsid w:val="006434C2"/>
    <w:rsid w:val="00674578"/>
    <w:rsid w:val="00690944"/>
    <w:rsid w:val="006A283E"/>
    <w:rsid w:val="006C1692"/>
    <w:rsid w:val="006E30CE"/>
    <w:rsid w:val="006F4B0D"/>
    <w:rsid w:val="007124A4"/>
    <w:rsid w:val="007439C6"/>
    <w:rsid w:val="00773985"/>
    <w:rsid w:val="007851F7"/>
    <w:rsid w:val="007863ED"/>
    <w:rsid w:val="00793E00"/>
    <w:rsid w:val="007C72E6"/>
    <w:rsid w:val="007E450A"/>
    <w:rsid w:val="007E640D"/>
    <w:rsid w:val="00815392"/>
    <w:rsid w:val="008342D8"/>
    <w:rsid w:val="00834A0F"/>
    <w:rsid w:val="0083554A"/>
    <w:rsid w:val="008749AE"/>
    <w:rsid w:val="00875901"/>
    <w:rsid w:val="0088061C"/>
    <w:rsid w:val="00905E71"/>
    <w:rsid w:val="00921B99"/>
    <w:rsid w:val="00940955"/>
    <w:rsid w:val="00941DF9"/>
    <w:rsid w:val="00954D50"/>
    <w:rsid w:val="0095532A"/>
    <w:rsid w:val="00960832"/>
    <w:rsid w:val="00971A89"/>
    <w:rsid w:val="009916E0"/>
    <w:rsid w:val="009B3B83"/>
    <w:rsid w:val="009D0347"/>
    <w:rsid w:val="00A1770E"/>
    <w:rsid w:val="00A24034"/>
    <w:rsid w:val="00A44F3E"/>
    <w:rsid w:val="00A5691D"/>
    <w:rsid w:val="00A60B79"/>
    <w:rsid w:val="00A65CAB"/>
    <w:rsid w:val="00A74221"/>
    <w:rsid w:val="00A7695C"/>
    <w:rsid w:val="00A90631"/>
    <w:rsid w:val="00A92A29"/>
    <w:rsid w:val="00AC0117"/>
    <w:rsid w:val="00AC2146"/>
    <w:rsid w:val="00AF3F9D"/>
    <w:rsid w:val="00B15095"/>
    <w:rsid w:val="00B31CFB"/>
    <w:rsid w:val="00B52AA0"/>
    <w:rsid w:val="00B70E56"/>
    <w:rsid w:val="00B91FBB"/>
    <w:rsid w:val="00B9505D"/>
    <w:rsid w:val="00BC2047"/>
    <w:rsid w:val="00C03631"/>
    <w:rsid w:val="00C063E5"/>
    <w:rsid w:val="00C10DF5"/>
    <w:rsid w:val="00C15884"/>
    <w:rsid w:val="00C2340B"/>
    <w:rsid w:val="00C23D0F"/>
    <w:rsid w:val="00C5783A"/>
    <w:rsid w:val="00C57FDC"/>
    <w:rsid w:val="00C66FB3"/>
    <w:rsid w:val="00C71237"/>
    <w:rsid w:val="00CB2BC6"/>
    <w:rsid w:val="00CC15DF"/>
    <w:rsid w:val="00CC2C38"/>
    <w:rsid w:val="00CC3B27"/>
    <w:rsid w:val="00CF7AF9"/>
    <w:rsid w:val="00D06BBC"/>
    <w:rsid w:val="00D22064"/>
    <w:rsid w:val="00D25F3A"/>
    <w:rsid w:val="00D33A3A"/>
    <w:rsid w:val="00D43016"/>
    <w:rsid w:val="00D60695"/>
    <w:rsid w:val="00D62BA7"/>
    <w:rsid w:val="00D81613"/>
    <w:rsid w:val="00D8202D"/>
    <w:rsid w:val="00D93E56"/>
    <w:rsid w:val="00DC3DFA"/>
    <w:rsid w:val="00DE1150"/>
    <w:rsid w:val="00DF7B01"/>
    <w:rsid w:val="00E03D62"/>
    <w:rsid w:val="00E125D4"/>
    <w:rsid w:val="00E41F81"/>
    <w:rsid w:val="00E508F9"/>
    <w:rsid w:val="00E91AD2"/>
    <w:rsid w:val="00EA7D3A"/>
    <w:rsid w:val="00EB427B"/>
    <w:rsid w:val="00EC1697"/>
    <w:rsid w:val="00ED2895"/>
    <w:rsid w:val="00EE0016"/>
    <w:rsid w:val="00EE4B97"/>
    <w:rsid w:val="00F330CE"/>
    <w:rsid w:val="00F375D5"/>
    <w:rsid w:val="00F6272C"/>
    <w:rsid w:val="00F72EB6"/>
    <w:rsid w:val="00F76AEB"/>
    <w:rsid w:val="00F81273"/>
    <w:rsid w:val="00FA30FE"/>
    <w:rsid w:val="00FB6D4C"/>
    <w:rsid w:val="00FC6F13"/>
    <w:rsid w:val="00FE3B5C"/>
    <w:rsid w:val="00FF3F81"/>
    <w:rsid w:val="00FF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EF2F9-7399-42E2-8E77-093BB7EE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9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G</dc:creator>
  <cp:keywords/>
  <dc:description/>
  <cp:lastModifiedBy>mahendar</cp:lastModifiedBy>
  <cp:revision>4</cp:revision>
  <cp:lastPrinted>2014-09-24T05:31:00Z</cp:lastPrinted>
  <dcterms:created xsi:type="dcterms:W3CDTF">2015-07-07T05:32:00Z</dcterms:created>
  <dcterms:modified xsi:type="dcterms:W3CDTF">2015-11-09T03:51:00Z</dcterms:modified>
</cp:coreProperties>
</file>